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6A9C9" w14:textId="77777777" w:rsidR="009834BD" w:rsidRPr="00385069" w:rsidRDefault="00153A8C" w:rsidP="009834BD">
      <w:pPr>
        <w:rPr>
          <w:lang w:val="en-IN"/>
        </w:rPr>
      </w:pPr>
      <w:r>
        <w:rPr>
          <w:b/>
          <w:lang w:val="en-IN"/>
        </w:rPr>
        <w:t>S5</w:t>
      </w:r>
      <w:bookmarkStart w:id="0" w:name="_GoBack"/>
      <w:bookmarkEnd w:id="0"/>
      <w:r w:rsidR="009834BD">
        <w:rPr>
          <w:b/>
          <w:lang w:val="en-IN"/>
        </w:rPr>
        <w:t xml:space="preserve"> Table</w:t>
      </w:r>
      <w:r w:rsidR="009834BD" w:rsidRPr="00385069">
        <w:rPr>
          <w:b/>
          <w:lang w:val="en-IN"/>
        </w:rPr>
        <w:t>:</w:t>
      </w:r>
      <w:r w:rsidR="009834BD" w:rsidRPr="00385069">
        <w:rPr>
          <w:lang w:val="en-IN"/>
        </w:rPr>
        <w:t xml:space="preserve"> Genes under positive selection.</w:t>
      </w:r>
    </w:p>
    <w:p w14:paraId="168C6E1F" w14:textId="77777777" w:rsidR="009834BD" w:rsidRPr="00385069" w:rsidRDefault="009834BD" w:rsidP="009834BD">
      <w:pPr>
        <w:rPr>
          <w:lang w:val="en-I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56"/>
        <w:gridCol w:w="9234"/>
        <w:gridCol w:w="1276"/>
        <w:gridCol w:w="1310"/>
      </w:tblGrid>
      <w:tr w:rsidR="009834BD" w:rsidRPr="00385069" w14:paraId="5876003E" w14:textId="77777777" w:rsidTr="007D6F57">
        <w:trPr>
          <w:trHeight w:val="300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568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Gene IDs </w:t>
            </w:r>
          </w:p>
        </w:tc>
        <w:tc>
          <w:tcPr>
            <w:tcW w:w="3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6CE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Annotatio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ECE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Ka/Ks ratio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027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-value </w:t>
            </w:r>
          </w:p>
        </w:tc>
      </w:tr>
      <w:tr w:rsidR="009834BD" w:rsidRPr="00385069" w14:paraId="0D88D09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3E2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 to MG0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A8F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0D47" w14:textId="77777777" w:rsidR="009834BD" w:rsidRPr="00385069" w:rsidRDefault="009834BD" w:rsidP="007D6F57">
            <w:pPr>
              <w:rPr>
                <w:rFonts w:ascii="Calibri" w:eastAsia="Times New Roman" w:hAnsi="Calibri"/>
                <w:lang w:val="en-IN"/>
              </w:rPr>
            </w:pPr>
            <w:r w:rsidRPr="00385069">
              <w:rPr>
                <w:rFonts w:ascii="Calibri" w:eastAsia="Times New Roman" w:hAnsi="Calibri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5F2C" w14:textId="77777777" w:rsidR="009834BD" w:rsidRPr="00385069" w:rsidRDefault="009834BD" w:rsidP="007D6F57">
            <w:pPr>
              <w:rPr>
                <w:rFonts w:ascii="Calibri" w:eastAsia="Times New Roman" w:hAnsi="Calibri"/>
                <w:lang w:val="en-IN"/>
              </w:rPr>
            </w:pPr>
            <w:r w:rsidRPr="00385069">
              <w:rPr>
                <w:rFonts w:ascii="Calibri" w:eastAsia="Times New Roman" w:hAnsi="Calibri"/>
                <w:lang w:val="en-IN"/>
              </w:rPr>
              <w:t> </w:t>
            </w:r>
          </w:p>
        </w:tc>
      </w:tr>
      <w:tr w:rsidR="009834BD" w:rsidRPr="00385069" w14:paraId="120511A1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D2E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1354-MG01_T0815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5A7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399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E55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7F67B76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161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8781-MG01_T0952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70F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4EF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919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3614DAE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F15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8853-MG01_T116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5BD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40B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82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A4D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34798</w:t>
            </w:r>
          </w:p>
        </w:tc>
      </w:tr>
      <w:tr w:rsidR="009834BD" w:rsidRPr="00385069" w14:paraId="473E14E6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4B2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9555-MG01_T107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F29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08A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F12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6D1EE06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8A1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11341-MG01_T1208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08E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F4B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19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BFF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9821</w:t>
            </w:r>
          </w:p>
        </w:tc>
      </w:tr>
      <w:tr w:rsidR="009834BD" w:rsidRPr="00385069" w14:paraId="76C2B339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F8A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12452-MG01_T1325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57D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054g1 Ubiquinone/menaquinone biosynthesis methyltransferase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7A2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5265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CF8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98351</w:t>
            </w:r>
          </w:p>
        </w:tc>
      </w:tr>
      <w:tr w:rsidR="009834BD" w:rsidRPr="00385069" w14:paraId="649D934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7B5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 to MG0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306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607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A3E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592AEF3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377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01496-MG01_T1265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F76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435g20 Minor extracellular protease vpr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C0C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5211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3E2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0178351</w:t>
            </w:r>
          </w:p>
        </w:tc>
      </w:tr>
      <w:tr w:rsidR="009834BD" w:rsidRPr="00385069" w14:paraId="6F38382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9A3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07733-MG01_T0664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629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09404 Feruloyl esterase B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AF9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5295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10C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12177</w:t>
            </w:r>
          </w:p>
        </w:tc>
      </w:tr>
      <w:tr w:rsidR="009834BD" w:rsidRPr="00385069" w14:paraId="2988E4F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118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09244-MG01_T0514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ED5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6831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24E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2713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872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63427</w:t>
            </w:r>
          </w:p>
        </w:tc>
      </w:tr>
      <w:tr w:rsidR="009834BD" w:rsidRPr="00385069" w14:paraId="7205B4FD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E27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09248-MG01_T0815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E52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78B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0112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D30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86033</w:t>
            </w:r>
          </w:p>
        </w:tc>
      </w:tr>
      <w:tr w:rsidR="009834BD" w:rsidRPr="00385069" w14:paraId="7CD2A75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2FC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10150-MG01_T107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54B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84A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5BD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5279501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677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10752-MG01_T0916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C06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3283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571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3328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944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93922</w:t>
            </w:r>
          </w:p>
        </w:tc>
      </w:tr>
      <w:tr w:rsidR="009834BD" w:rsidRPr="00385069" w14:paraId="170520ED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7C9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11287-</w:t>
            </w:r>
            <w:r w:rsidRPr="00385069">
              <w:rPr>
                <w:rFonts w:eastAsia="Times New Roman"/>
                <w:lang w:val="en-IN"/>
              </w:rPr>
              <w:lastRenderedPageBreak/>
              <w:t>MG01_T116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83F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lastRenderedPageBreak/>
              <w:t xml:space="preserve">Similar to OOU_Y34scaffold00519g25 Uncharacterized protein (Magnaporthe oryzae (strain </w:t>
            </w:r>
            <w:r w:rsidRPr="00385069">
              <w:rPr>
                <w:rFonts w:eastAsia="Times New Roman"/>
                <w:lang w:val="en-IN"/>
              </w:rPr>
              <w:lastRenderedPageBreak/>
              <w:t>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8AE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lastRenderedPageBreak/>
              <w:t>1.7749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702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63801</w:t>
            </w:r>
            <w:r w:rsidRPr="00385069">
              <w:rPr>
                <w:rFonts w:eastAsia="Times New Roman"/>
                <w:lang w:val="en-IN"/>
              </w:rPr>
              <w:lastRenderedPageBreak/>
              <w:t>9</w:t>
            </w:r>
          </w:p>
        </w:tc>
      </w:tr>
      <w:tr w:rsidR="009834BD" w:rsidRPr="00385069" w14:paraId="2432EDD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EEF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lastRenderedPageBreak/>
              <w:t>MG01 to MG0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CBB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642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08B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649513C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06E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09521-MG01_T10496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B5C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87g12 Clock-controlled pheromone ccg-4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F97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693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70C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43989</w:t>
            </w:r>
          </w:p>
        </w:tc>
      </w:tr>
      <w:tr w:rsidR="009834BD" w:rsidRPr="00385069" w14:paraId="5A8CCC2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B90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11871-MG01_T116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CF9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0001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793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86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31D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12608</w:t>
            </w:r>
          </w:p>
        </w:tc>
      </w:tr>
      <w:tr w:rsidR="009834BD" w:rsidRPr="00385069" w14:paraId="43BE84D6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622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 to MG0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D4B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884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328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4BE7E731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D6E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7472-MG01_T1312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B7C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20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1EB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8611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69C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49987</w:t>
            </w:r>
          </w:p>
        </w:tc>
      </w:tr>
      <w:tr w:rsidR="009834BD" w:rsidRPr="00385069" w14:paraId="2837B68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229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0550-MG01_T0569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170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435g14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6FE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9997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07D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00622</w:t>
            </w:r>
          </w:p>
        </w:tc>
      </w:tr>
      <w:tr w:rsidR="009834BD" w:rsidRPr="00385069" w14:paraId="0D198D5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1B9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1513-MG01_T0763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E1F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5985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B66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8.5151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3AD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10333</w:t>
            </w:r>
          </w:p>
        </w:tc>
      </w:tr>
      <w:tr w:rsidR="009834BD" w:rsidRPr="00385069" w14:paraId="506B138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108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1989-MG01_T1188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1EA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CH7_ch7g68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641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3.909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94C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500448</w:t>
            </w:r>
          </w:p>
        </w:tc>
      </w:tr>
      <w:tr w:rsidR="009834BD" w:rsidRPr="00385069" w14:paraId="6865FDAC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29C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2380-MG01_T1096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A5B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027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59A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9.159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550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97728</w:t>
            </w:r>
          </w:p>
        </w:tc>
      </w:tr>
      <w:tr w:rsidR="009834BD" w:rsidRPr="00385069" w14:paraId="0ACEE19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A86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2833-MG01_T1317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FC9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W_P131scaffold01323g1 Uncharacterized protein (Magnaporthe oryzae (strain P131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1AE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125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0FA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801844</w:t>
            </w:r>
          </w:p>
        </w:tc>
      </w:tr>
      <w:tr w:rsidR="009834BD" w:rsidRPr="00385069" w14:paraId="05CE7A9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387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 to MG0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5E2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38E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08F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5A4077D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E52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11585-MG01_T116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69F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8C7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7835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388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49872</w:t>
            </w:r>
          </w:p>
        </w:tc>
      </w:tr>
      <w:tr w:rsidR="009834BD" w:rsidRPr="00385069" w14:paraId="572B4C76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98E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 to MG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485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A9B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D4F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62F2E96D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311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3538-MG01_T0952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501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3FF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0C9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20B0C669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DC0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582-MG01_T107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F14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CFC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864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6D60590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5D5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806-MG01_T0916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EEF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3283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CA2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642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06E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67329</w:t>
            </w:r>
          </w:p>
        </w:tc>
      </w:tr>
      <w:tr w:rsidR="009834BD" w:rsidRPr="00385069" w14:paraId="72FEA18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599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1764-MG01_T1208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5C4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F88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19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0A2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9821</w:t>
            </w:r>
          </w:p>
        </w:tc>
      </w:tr>
      <w:tr w:rsidR="009834BD" w:rsidRPr="00385069" w14:paraId="653B8A1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CAE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 to 70-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008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FC6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FE1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39B0C01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C1B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_6660-MGG_16743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2F8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6743 Hypothetical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CBD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3.37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3FC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09685</w:t>
            </w:r>
          </w:p>
        </w:tc>
      </w:tr>
      <w:tr w:rsidR="009834BD" w:rsidRPr="00385069" w14:paraId="2D88FC11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0EB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 to MG0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677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1A6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2F7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412D8B2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DA1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1354-MG02_T1055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5E6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92F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04D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42F0C1E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E3C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8781-MG02_T0995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50B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0C2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BF9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2DF0F481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575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8853-MG02_T1178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923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64D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82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CD1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34798</w:t>
            </w:r>
          </w:p>
        </w:tc>
      </w:tr>
      <w:tr w:rsidR="009834BD" w:rsidRPr="00385069" w14:paraId="0424319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D55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9555-MG02_T1097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B08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5A6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F03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7BC90B5A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5B5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11341-MG02_T1220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213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A67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19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928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9821</w:t>
            </w:r>
          </w:p>
        </w:tc>
      </w:tr>
      <w:tr w:rsidR="009834BD" w:rsidRPr="00385069" w14:paraId="50CEEA6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7DB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 to MG0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F53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6FC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25B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4786221C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FE4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09244-MG02_T0591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1FB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6831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8A7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2713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B84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63427</w:t>
            </w:r>
          </w:p>
        </w:tc>
      </w:tr>
      <w:tr w:rsidR="009834BD" w:rsidRPr="00385069" w14:paraId="7B77437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789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09248-MG02_T1055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32B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714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03B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614B5BE3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0AF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10150-MG02_T1097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439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836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927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37B46E5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003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11287-MG02_T1178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FA6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B18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251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C13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15545</w:t>
            </w:r>
          </w:p>
        </w:tc>
      </w:tr>
      <w:tr w:rsidR="009834BD" w:rsidRPr="00385069" w14:paraId="317FCBA4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CAA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 to MG0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BBC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EF6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078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20D1929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274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11871-MG02_T1178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7F7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0001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E16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86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13B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12608</w:t>
            </w:r>
          </w:p>
        </w:tc>
      </w:tr>
      <w:tr w:rsidR="009834BD" w:rsidRPr="00385069" w14:paraId="3812701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9F8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 to MG0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840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3B7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0BA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255BC1CA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164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6838-MG02_T1074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54E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308g38 Adhesin protein Mad1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D07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3528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C3F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92332</w:t>
            </w:r>
          </w:p>
        </w:tc>
      </w:tr>
      <w:tr w:rsidR="009834BD" w:rsidRPr="00385069" w14:paraId="7F7042E1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260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7472-MG02_T1309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4EA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20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7AF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9547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34C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35223</w:t>
            </w:r>
          </w:p>
        </w:tc>
      </w:tr>
      <w:tr w:rsidR="009834BD" w:rsidRPr="00385069" w14:paraId="0AFB3826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9F5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0550-MG02_T0684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5C6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435g14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7B1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9997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B4E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00622</w:t>
            </w:r>
          </w:p>
        </w:tc>
      </w:tr>
      <w:tr w:rsidR="009834BD" w:rsidRPr="00385069" w14:paraId="15601F4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B3B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1513-MG02_T1247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556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5985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606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8.5151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140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10333</w:t>
            </w:r>
          </w:p>
        </w:tc>
      </w:tr>
      <w:tr w:rsidR="009834BD" w:rsidRPr="00385069" w14:paraId="7A411B5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9CB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2380-MG02_T1119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D06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027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E00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9.159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F8C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97728</w:t>
            </w:r>
          </w:p>
        </w:tc>
      </w:tr>
      <w:tr w:rsidR="009834BD" w:rsidRPr="00385069" w14:paraId="440757FC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077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2833-MG02_T1314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1E7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W_P131scaffold01323g1 Uncharacterized protein (Magnaporthe oryzae (strain P131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0C0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125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31B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801844</w:t>
            </w:r>
          </w:p>
        </w:tc>
      </w:tr>
      <w:tr w:rsidR="009834BD" w:rsidRPr="00385069" w14:paraId="2BC2818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321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 to MG0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8A8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2AC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5C8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4ED5E53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F40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11585-MG02_T1178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291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1B3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7988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E2B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508838</w:t>
            </w:r>
          </w:p>
        </w:tc>
      </w:tr>
      <w:tr w:rsidR="009834BD" w:rsidRPr="00385069" w14:paraId="784866D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560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 to MG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814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F4F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401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7C281849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F27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3538-MG02_T0995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871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384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C03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6E59D94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9BD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582-MG02_T1097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293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55C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966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348176A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9B6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806-MG02_T09666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051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3283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6BA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642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716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67329</w:t>
            </w:r>
          </w:p>
        </w:tc>
      </w:tr>
      <w:tr w:rsidR="009834BD" w:rsidRPr="00385069" w14:paraId="23E71AD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E1D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1764-MG02_T1220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15D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575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19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63E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9821</w:t>
            </w:r>
          </w:p>
        </w:tc>
      </w:tr>
      <w:tr w:rsidR="009834BD" w:rsidRPr="00385069" w14:paraId="56FE1E7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911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 to 70-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DC0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974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F76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02984141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3C6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_T09439-MGG_08281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646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55g1 Conidial yellow pigment biosynthesis polyketide synthase (Fragment)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87E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6899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A99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2516</w:t>
            </w:r>
          </w:p>
        </w:tc>
      </w:tr>
      <w:tr w:rsidR="009834BD" w:rsidRPr="00385069" w14:paraId="7FC20969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18F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_T12663-MGG_17269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274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6179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A91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9.0869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5FC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573745</w:t>
            </w:r>
          </w:p>
        </w:tc>
      </w:tr>
      <w:tr w:rsidR="009834BD" w:rsidRPr="00385069" w14:paraId="0F856E6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F7F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 to MG0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355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5C2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74E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4580F859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67C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08241-MG03_T1134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8C9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4499 Serine/threonine protein kinase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542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003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00B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75526</w:t>
            </w:r>
          </w:p>
        </w:tc>
      </w:tr>
      <w:tr w:rsidR="009834BD" w:rsidRPr="00385069" w14:paraId="5EC7EBC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564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 to MG0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F95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770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AA5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0E3D3563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D88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00399-MG03_T0135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A05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305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8A6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78A5AF3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D1A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05807-MG03_T0893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164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69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A21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6.298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8B5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47445</w:t>
            </w:r>
          </w:p>
        </w:tc>
      </w:tr>
      <w:tr w:rsidR="009834BD" w:rsidRPr="00385069" w14:paraId="42FE03D9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DC8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07165-MG03_T1015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FC6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6973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378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5.5272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46E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47517</w:t>
            </w:r>
          </w:p>
        </w:tc>
      </w:tr>
      <w:tr w:rsidR="009834BD" w:rsidRPr="00385069" w14:paraId="538F26B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7B1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09503-MG03_T0878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0FD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B50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769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36B96BE4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068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09521-MG03_T1308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512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87g12 Clock-controlled pheromone ccg-4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8AF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432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870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10628</w:t>
            </w:r>
          </w:p>
        </w:tc>
      </w:tr>
      <w:tr w:rsidR="009834BD" w:rsidRPr="00385069" w14:paraId="33032D1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DAD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11041-MG03_T1134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B80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BE0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206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650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40025</w:t>
            </w:r>
          </w:p>
        </w:tc>
      </w:tr>
      <w:tr w:rsidR="009834BD" w:rsidRPr="00385069" w14:paraId="2C135999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7F4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 to MG0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0C1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AF0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A23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57429DF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03D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7472-MG03_T0745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6E5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20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65E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038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438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48794</w:t>
            </w:r>
          </w:p>
        </w:tc>
      </w:tr>
      <w:tr w:rsidR="009834BD" w:rsidRPr="00385069" w14:paraId="28C8E09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892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7835-MG03_T0885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E81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F64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42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A47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17928</w:t>
            </w:r>
          </w:p>
        </w:tc>
      </w:tr>
      <w:tr w:rsidR="009834BD" w:rsidRPr="00385069" w14:paraId="7848D99A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C52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8124-MG03_T1067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FBA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665g2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F08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1.249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DB8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7724</w:t>
            </w:r>
          </w:p>
        </w:tc>
      </w:tr>
      <w:tr w:rsidR="009834BD" w:rsidRPr="00385069" w14:paraId="204D191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EA0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8875-MG03_T10966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A6F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652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804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9.185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A5D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65299</w:t>
            </w:r>
          </w:p>
        </w:tc>
      </w:tr>
      <w:tr w:rsidR="009834BD" w:rsidRPr="00385069" w14:paraId="5B84B831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833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1161-MG03_T1303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921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7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917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6.234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6DA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652638</w:t>
            </w:r>
          </w:p>
        </w:tc>
      </w:tr>
      <w:tr w:rsidR="009834BD" w:rsidRPr="00385069" w14:paraId="0EEA9FB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0F9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 to MG0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C00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E00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4BD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1A6B835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F77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03628-MG03_T0135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857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F0C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1E9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4155B05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629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06466-MG03_T0893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FC1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69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ECC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6.298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8AA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47445</w:t>
            </w:r>
          </w:p>
        </w:tc>
      </w:tr>
      <w:tr w:rsidR="009834BD" w:rsidRPr="00385069" w14:paraId="093F999A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B4E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09919-MG03_T0878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7CA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FD7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658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003FA98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6D3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11289-MG03_T1134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4FF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812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19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972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9821</w:t>
            </w:r>
          </w:p>
        </w:tc>
      </w:tr>
      <w:tr w:rsidR="009834BD" w:rsidRPr="00385069" w14:paraId="7215EAF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600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 to MG1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F16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736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FE3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19F30C9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9F4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0527-MG03_T0878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8AE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1E7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341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70C1EF23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A37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1272-MG03_T0135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CE9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A0E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FDB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0F7CA2E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FA6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2105-MG03_T1134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9EB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1B9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19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376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9821</w:t>
            </w:r>
          </w:p>
        </w:tc>
      </w:tr>
      <w:tr w:rsidR="009834BD" w:rsidRPr="00385069" w14:paraId="4CE7C06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E64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2454-MG03_T0955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4A9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D0F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219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0C080B5A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21F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 to MG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8FF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0B9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5CC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3F6C5E9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3E3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2367-MG03_T0135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42A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367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805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7546CC01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2C9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 to 70-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4CE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647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59A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701E5A3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43F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1354-MGG_05393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240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796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983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5198B69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8AF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8781-MGG_16930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C1A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46C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515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1009263C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A0B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8853-MGG_10001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6E9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815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82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51B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34798</w:t>
            </w:r>
          </w:p>
        </w:tc>
      </w:tr>
      <w:tr w:rsidR="009834BD" w:rsidRPr="00385069" w14:paraId="01950F1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75F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_T09555-MGG_17266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022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DE6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8ED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4DEA482D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C86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 to MG0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42E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812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5CB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48F1CF2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C2E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00399-MG04_T0924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3E7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C69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C3D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77BAD71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8A1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 to MG0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D27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12A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533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5A523F4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82F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6355-MG04_T0924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713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71g70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ACD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168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933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44737</w:t>
            </w:r>
          </w:p>
        </w:tc>
      </w:tr>
      <w:tr w:rsidR="009834BD" w:rsidRPr="00385069" w14:paraId="62E2001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A3B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7472-MG04_T1034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CAD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20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9E9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038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991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48794</w:t>
            </w:r>
          </w:p>
        </w:tc>
      </w:tr>
      <w:tr w:rsidR="009834BD" w:rsidRPr="00385069" w14:paraId="1069D5D3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578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7835-MG04_T1128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B21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C51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109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E28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99312</w:t>
            </w:r>
          </w:p>
        </w:tc>
      </w:tr>
      <w:tr w:rsidR="009834BD" w:rsidRPr="00385069" w14:paraId="26C4AB3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C5A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7838-MG04_T1170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CAB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69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B9C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6.9118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E55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22539</w:t>
            </w:r>
          </w:p>
        </w:tc>
      </w:tr>
      <w:tr w:rsidR="009834BD" w:rsidRPr="00385069" w14:paraId="4378A9E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60A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8124-MG04_T0643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05E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665g2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D52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1.249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B3B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7724</w:t>
            </w:r>
          </w:p>
        </w:tc>
      </w:tr>
      <w:tr w:rsidR="009834BD" w:rsidRPr="00385069" w14:paraId="79F4BEF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CE8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8875-MG04_T0556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A8B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652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83F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9.185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94D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65299</w:t>
            </w:r>
          </w:p>
        </w:tc>
      </w:tr>
      <w:tr w:rsidR="009834BD" w:rsidRPr="00385069" w14:paraId="3C038D26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246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1161-MG04_T1022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99D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7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CFE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6.234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BCD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652638</w:t>
            </w:r>
          </w:p>
        </w:tc>
      </w:tr>
      <w:tr w:rsidR="009834BD" w:rsidRPr="00385069" w14:paraId="4BE2B6F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CD1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2980-MG04_T0859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910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7256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812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950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419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27592</w:t>
            </w:r>
          </w:p>
        </w:tc>
      </w:tr>
      <w:tr w:rsidR="009834BD" w:rsidRPr="00385069" w14:paraId="354E3FE3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066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 to MG0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F52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D12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D78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74FA23E6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C10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03628-MG04_T0924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1F8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418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B15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6FE7765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269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 to MG1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486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26D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631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32985829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C86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07073-MG04_T0924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581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71g70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113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7563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35A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16628</w:t>
            </w:r>
          </w:p>
        </w:tc>
      </w:tr>
      <w:tr w:rsidR="009834BD" w:rsidRPr="00385069" w14:paraId="0065047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F1B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1272-MG04_T0924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C4A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5BD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EFB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770555A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EE5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2454-MG04_T1015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964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3B5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535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1B75276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CD7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 to MG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2F4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FFC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028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14B9281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06D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2367-MG04_T0924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5CA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A0F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9D3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305AF4A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E38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1764-MG04_T0824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DF8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D83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003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DEC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75526</w:t>
            </w:r>
          </w:p>
        </w:tc>
      </w:tr>
      <w:tr w:rsidR="009834BD" w:rsidRPr="00385069" w14:paraId="54D3D68D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7B8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 to 70-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506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EE1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C9C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21E25F1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BC9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09244-MGG_16831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866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6831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1B4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2713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127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63427</w:t>
            </w:r>
          </w:p>
        </w:tc>
      </w:tr>
      <w:tr w:rsidR="009834BD" w:rsidRPr="00385069" w14:paraId="52186A9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519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09248-MGG_05393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21D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166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DEE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229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786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5478</w:t>
            </w:r>
          </w:p>
        </w:tc>
      </w:tr>
      <w:tr w:rsidR="009834BD" w:rsidRPr="00385069" w14:paraId="07EEFB4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3F8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10150-MGG_17266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F0E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F0B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2B1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06229B2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B30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_T11287-MGG_10001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0FA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3F2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251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50D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15545</w:t>
            </w:r>
          </w:p>
        </w:tc>
      </w:tr>
      <w:tr w:rsidR="009834BD" w:rsidRPr="00385069" w14:paraId="3D52D009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016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 to MG0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00D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474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E68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52F05C8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B5B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7835-MG05_T1187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51F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5F6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5881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D6D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67075</w:t>
            </w:r>
          </w:p>
        </w:tc>
      </w:tr>
      <w:tr w:rsidR="009834BD" w:rsidRPr="00385069" w14:paraId="1E9733C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D60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8696-MG05_T0386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56A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6951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819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989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01C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61424</w:t>
            </w:r>
          </w:p>
        </w:tc>
      </w:tr>
      <w:tr w:rsidR="009834BD" w:rsidRPr="00385069" w14:paraId="5C4DF71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C57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1989-MG05_T1260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2E5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CH7_ch7g68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3CA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3.909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227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500448</w:t>
            </w:r>
          </w:p>
        </w:tc>
      </w:tr>
      <w:tr w:rsidR="009834BD" w:rsidRPr="00385069" w14:paraId="1CA6E46F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0E5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2083-MG05_T1199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14A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04195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CD2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5548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B7B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28293</w:t>
            </w:r>
          </w:p>
        </w:tc>
      </w:tr>
      <w:tr w:rsidR="009834BD" w:rsidRPr="00385069" w14:paraId="14C3ADBC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35B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2833-MG05_T1064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7A9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W_P131scaffold01323g1 Uncharacterized protein (Magnaporthe oryzae (strain P131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7C7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125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04D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801844</w:t>
            </w:r>
          </w:p>
        </w:tc>
      </w:tr>
      <w:tr w:rsidR="009834BD" w:rsidRPr="00385069" w14:paraId="5555755D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C1E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 to MG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05D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450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C03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4E2B8F5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4EE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3538-MG05_T0950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866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D84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8C4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42631FD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70C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120-MG05_T0580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1AA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69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2D4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6.298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9D4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47445</w:t>
            </w:r>
          </w:p>
        </w:tc>
      </w:tr>
      <w:tr w:rsidR="009834BD" w:rsidRPr="00385069" w14:paraId="78B2673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F7F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806-MG05_T1044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5A1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3283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96A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5589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089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28282</w:t>
            </w:r>
          </w:p>
        </w:tc>
      </w:tr>
      <w:tr w:rsidR="009834BD" w:rsidRPr="00385069" w14:paraId="772EFC1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4A5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1764-MG05_T1104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4BB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906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206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D95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40025</w:t>
            </w:r>
          </w:p>
        </w:tc>
      </w:tr>
      <w:tr w:rsidR="009834BD" w:rsidRPr="00385069" w14:paraId="133C63D4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443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 to 70-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A74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481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C41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1962703A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86F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_T11871-MGG_10001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C97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0001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D0B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86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66B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12608</w:t>
            </w:r>
          </w:p>
        </w:tc>
      </w:tr>
      <w:tr w:rsidR="009834BD" w:rsidRPr="00385069" w14:paraId="66385534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157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 to MG08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8EF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01A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848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270543F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8DF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06349-MG07_T08696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5A6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6951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1BA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989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668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61424</w:t>
            </w:r>
          </w:p>
        </w:tc>
      </w:tr>
      <w:tr w:rsidR="009834BD" w:rsidRPr="00385069" w14:paraId="3286854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D6D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11585-MG07_T0783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987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284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610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64C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958</w:t>
            </w:r>
          </w:p>
        </w:tc>
      </w:tr>
      <w:tr w:rsidR="009834BD" w:rsidRPr="00385069" w14:paraId="2F024D0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E43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12104-MG07_T1208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C94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04195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84B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511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CEE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63296</w:t>
            </w:r>
          </w:p>
        </w:tc>
      </w:tr>
      <w:tr w:rsidR="009834BD" w:rsidRPr="00385069" w14:paraId="5B7B8C4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1E7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12161-MG07_T1283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B14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W_P131scaffold01323g1 Uncharacterized protein (Magnaporthe oryzae (strain P131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2E5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125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6E8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801844</w:t>
            </w:r>
          </w:p>
        </w:tc>
      </w:tr>
      <w:tr w:rsidR="009834BD" w:rsidRPr="00385069" w14:paraId="2900EA5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929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 to MG1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0B3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E3F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A5F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3037552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D2A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0398-MG07_T1151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988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5985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0AD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8.5151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23E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10333</w:t>
            </w:r>
          </w:p>
        </w:tc>
      </w:tr>
      <w:tr w:rsidR="009834BD" w:rsidRPr="00385069" w14:paraId="7D30920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7E0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1803-MG07_T1238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A99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027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A20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9.159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F1D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97728</w:t>
            </w:r>
          </w:p>
        </w:tc>
      </w:tr>
      <w:tr w:rsidR="009834BD" w:rsidRPr="00385069" w14:paraId="2F728EDA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582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2226-MG07_T1208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B82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04195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01D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5052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4B8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22303</w:t>
            </w:r>
          </w:p>
        </w:tc>
      </w:tr>
      <w:tr w:rsidR="009834BD" w:rsidRPr="00385069" w14:paraId="450AFECD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112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2478-MG07_T0747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8B0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20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D25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088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700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1882</w:t>
            </w:r>
          </w:p>
        </w:tc>
      </w:tr>
      <w:tr w:rsidR="009834BD" w:rsidRPr="00385069" w14:paraId="44076E0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E4E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_T12790-MG07_T12833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310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W_P131scaffold01323g1 Uncharacterized protein (Magnaporthe oryzae (strain P131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F15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125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973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801844</w:t>
            </w:r>
          </w:p>
        </w:tc>
      </w:tr>
      <w:tr w:rsidR="009834BD" w:rsidRPr="00385069" w14:paraId="22BC4EC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DF6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 to MG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21E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811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2CB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2505CCC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401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3644-MG07_T0812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B2F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665g2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02C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1.249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691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7724</w:t>
            </w:r>
          </w:p>
        </w:tc>
      </w:tr>
      <w:tr w:rsidR="009834BD" w:rsidRPr="00385069" w14:paraId="5CA5D7F6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FEC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4358-MG07_T0747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CD8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20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595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038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E36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48794</w:t>
            </w:r>
          </w:p>
        </w:tc>
      </w:tr>
      <w:tr w:rsidR="009834BD" w:rsidRPr="00385069" w14:paraId="491EEBB9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F2E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6903-MG07_T0887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548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0556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11D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9.185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571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65299</w:t>
            </w:r>
          </w:p>
        </w:tc>
      </w:tr>
      <w:tr w:rsidR="009834BD" w:rsidRPr="00385069" w14:paraId="4F8BFD46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F02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774-MG07_T11161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4F4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7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3BD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6.234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8F0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0652638</w:t>
            </w:r>
          </w:p>
        </w:tc>
      </w:tr>
      <w:tr w:rsidR="009834BD" w:rsidRPr="00385069" w14:paraId="7042A9F1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4F5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 to 70-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D2B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36E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6C1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5208BAB4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63B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07472-MGG_14344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ED6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20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548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.088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475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1882</w:t>
            </w:r>
          </w:p>
        </w:tc>
      </w:tr>
      <w:tr w:rsidR="009834BD" w:rsidRPr="00385069" w14:paraId="6D15F860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61C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1513-MGG_15985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2B8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5985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5C7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8.5151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2DB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10333</w:t>
            </w:r>
          </w:p>
        </w:tc>
      </w:tr>
      <w:tr w:rsidR="009834BD" w:rsidRPr="00385069" w14:paraId="6EED4A8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7E9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_T12380-MGG_15031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9A0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1027g1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244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9.159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B04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97728</w:t>
            </w:r>
          </w:p>
        </w:tc>
      </w:tr>
      <w:tr w:rsidR="009834BD" w:rsidRPr="00385069" w14:paraId="1A1D60AA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47F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 to MG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41E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ABE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034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46D11117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1C5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3538-MG08_T0991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2E5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CAE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A6C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33E5631B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7A8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120-MG08_T06466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028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69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112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6.298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4D4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47445</w:t>
            </w:r>
          </w:p>
        </w:tc>
      </w:tr>
      <w:tr w:rsidR="009834BD" w:rsidRPr="00385069" w14:paraId="033C0E0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DE6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806-MG08_T1071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BB0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3283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DCB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5589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868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28282</w:t>
            </w:r>
          </w:p>
        </w:tc>
      </w:tr>
      <w:tr w:rsidR="009834BD" w:rsidRPr="00385069" w14:paraId="641D43F5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220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1764-MG08_T11289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C62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D16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19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42F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9821</w:t>
            </w:r>
          </w:p>
        </w:tc>
      </w:tr>
      <w:tr w:rsidR="009834BD" w:rsidRPr="00385069" w14:paraId="6B98E17A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0C7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 to 70-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BBE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520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B5F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7759ADD2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053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_T11585-MGG_10001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37F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096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5682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304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264035</w:t>
            </w:r>
          </w:p>
        </w:tc>
      </w:tr>
      <w:tr w:rsidR="009834BD" w:rsidRPr="00385069" w14:paraId="3B379B34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45C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 to MG12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B4B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E7B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CD5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7DB53AD4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009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3538-MG10_T10527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885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1EE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F92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2480612A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E10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582-MG10_T12454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E03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CF4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0E0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4F9EECD3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3F5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806-MG10_T09606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66C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3283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1A62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642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0FBF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67329</w:t>
            </w:r>
          </w:p>
        </w:tc>
      </w:tr>
      <w:tr w:rsidR="009834BD" w:rsidRPr="00385069" w14:paraId="55956174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3DB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1764-MG10_T1210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278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830g2 Protein kinase domain-containing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AA5C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819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3B00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139821</w:t>
            </w:r>
          </w:p>
        </w:tc>
      </w:tr>
      <w:tr w:rsidR="009834BD" w:rsidRPr="00385069" w14:paraId="3718B721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7741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 to 70-15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E9D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557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7BD6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 </w:t>
            </w:r>
          </w:p>
        </w:tc>
      </w:tr>
      <w:tr w:rsidR="009834BD" w:rsidRPr="00385069" w14:paraId="1720104E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468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03538-MGG_16930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853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050g19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05C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318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FCE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76693</w:t>
            </w:r>
          </w:p>
        </w:tc>
      </w:tr>
      <w:tr w:rsidR="009834BD" w:rsidRPr="00385069" w14:paraId="79FA6FA8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2BB8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582-MGG_17266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123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254g3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1EFE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4.106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E8C3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87841</w:t>
            </w:r>
          </w:p>
        </w:tc>
      </w:tr>
      <w:tr w:rsidR="009834BD" w:rsidRPr="00385069" w14:paraId="2B6F7E4D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72AD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0806-MGG_13283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0707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MGG_13283 Uncharacterized protein (Magnaporthe oryzae (strain 70-15 / ATCC MYA-4617 / FGSC 8958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6984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2.642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BBDB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367329</w:t>
            </w:r>
          </w:p>
        </w:tc>
      </w:tr>
      <w:tr w:rsidR="009834BD" w:rsidRPr="00385069" w14:paraId="2F287F2C" w14:textId="77777777" w:rsidTr="007D6F57">
        <w:trPr>
          <w:trHeight w:val="300"/>
        </w:trPr>
        <w:tc>
          <w:tcPr>
            <w:tcW w:w="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1D39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_T12289-MGG_10001T0</w:t>
            </w:r>
          </w:p>
        </w:tc>
        <w:tc>
          <w:tcPr>
            <w:tcW w:w="3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F7F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imilar to OOU_Y34scaffold00519g25 Uncharacterized protein (Magnaporthe oryzae (strain Y34)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73B5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.463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AA6A" w14:textId="77777777" w:rsidR="009834BD" w:rsidRPr="00385069" w:rsidRDefault="009834BD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0.0421933</w:t>
            </w:r>
          </w:p>
        </w:tc>
      </w:tr>
    </w:tbl>
    <w:p w14:paraId="3FA38C95" w14:textId="77777777" w:rsidR="00B61F84" w:rsidRDefault="00B61F84"/>
    <w:sectPr w:rsidR="00B61F84" w:rsidSect="009834BD">
      <w:pgSz w:w="16840" w:h="11900" w:orient="landscape"/>
      <w:pgMar w:top="1593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4BD"/>
    <w:rsid w:val="00153A8C"/>
    <w:rsid w:val="003A1B9A"/>
    <w:rsid w:val="009834BD"/>
    <w:rsid w:val="00B6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FAD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4BD"/>
    <w:rPr>
      <w:rFonts w:ascii="Times New Roman" w:hAnsi="Times New Roman" w:cs="Times New Roman"/>
      <w:lang w:val="en-CA"/>
    </w:rPr>
  </w:style>
  <w:style w:type="paragraph" w:styleId="Heading2">
    <w:name w:val="heading 2"/>
    <w:basedOn w:val="Normal"/>
    <w:next w:val="Normal"/>
    <w:link w:val="Heading2Char"/>
    <w:qFormat/>
    <w:rsid w:val="009834BD"/>
    <w:pPr>
      <w:keepNext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834BD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9834BD"/>
    <w:pPr>
      <w:ind w:left="720"/>
      <w:contextualSpacing/>
    </w:pPr>
  </w:style>
  <w:style w:type="table" w:styleId="TableGrid">
    <w:name w:val="Table Grid"/>
    <w:basedOn w:val="TableNormal"/>
    <w:uiPriority w:val="59"/>
    <w:rsid w:val="009834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34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4BD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9834BD"/>
  </w:style>
  <w:style w:type="character" w:styleId="Hyperlink">
    <w:name w:val="Hyperlink"/>
    <w:basedOn w:val="DefaultParagraphFont"/>
    <w:uiPriority w:val="99"/>
    <w:semiHidden/>
    <w:unhideWhenUsed/>
    <w:rsid w:val="009834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34BD"/>
    <w:rPr>
      <w:color w:val="800080"/>
      <w:u w:val="single"/>
    </w:rPr>
  </w:style>
  <w:style w:type="paragraph" w:customStyle="1" w:styleId="xl64">
    <w:name w:val="xl64"/>
    <w:basedOn w:val="Normal"/>
    <w:rsid w:val="00983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  <w:lang w:val="en-IN"/>
    </w:rPr>
  </w:style>
  <w:style w:type="paragraph" w:customStyle="1" w:styleId="xl65">
    <w:name w:val="xl65"/>
    <w:basedOn w:val="Normal"/>
    <w:rsid w:val="00983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  <w:lang w:val="en-IN"/>
    </w:rPr>
  </w:style>
  <w:style w:type="paragraph" w:customStyle="1" w:styleId="xl66">
    <w:name w:val="xl66"/>
    <w:basedOn w:val="Normal"/>
    <w:rsid w:val="00983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val="en-IN"/>
    </w:rPr>
  </w:style>
  <w:style w:type="paragraph" w:customStyle="1" w:styleId="xl67">
    <w:name w:val="xl67"/>
    <w:basedOn w:val="Normal"/>
    <w:rsid w:val="00983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  <w:lang w:val="en-IN"/>
    </w:rPr>
  </w:style>
  <w:style w:type="paragraph" w:customStyle="1" w:styleId="xl68">
    <w:name w:val="xl68"/>
    <w:basedOn w:val="Normal"/>
    <w:rsid w:val="00983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20"/>
      <w:szCs w:val="20"/>
      <w:lang w:val="en-IN"/>
    </w:rPr>
  </w:style>
  <w:style w:type="paragraph" w:customStyle="1" w:styleId="xl69">
    <w:name w:val="xl69"/>
    <w:basedOn w:val="Normal"/>
    <w:rsid w:val="009834BD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IN"/>
    </w:rPr>
  </w:style>
  <w:style w:type="paragraph" w:customStyle="1" w:styleId="xl70">
    <w:name w:val="xl70"/>
    <w:basedOn w:val="Normal"/>
    <w:rsid w:val="009834BD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4BD"/>
    <w:rPr>
      <w:rFonts w:ascii="Times New Roman" w:hAnsi="Times New Roman" w:cs="Times New Roman"/>
      <w:lang w:val="en-CA"/>
    </w:rPr>
  </w:style>
  <w:style w:type="paragraph" w:styleId="Heading2">
    <w:name w:val="heading 2"/>
    <w:basedOn w:val="Normal"/>
    <w:next w:val="Normal"/>
    <w:link w:val="Heading2Char"/>
    <w:qFormat/>
    <w:rsid w:val="009834BD"/>
    <w:pPr>
      <w:keepNext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834BD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9834BD"/>
    <w:pPr>
      <w:ind w:left="720"/>
      <w:contextualSpacing/>
    </w:pPr>
  </w:style>
  <w:style w:type="table" w:styleId="TableGrid">
    <w:name w:val="Table Grid"/>
    <w:basedOn w:val="TableNormal"/>
    <w:uiPriority w:val="59"/>
    <w:rsid w:val="009834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34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4BD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9834BD"/>
  </w:style>
  <w:style w:type="character" w:styleId="Hyperlink">
    <w:name w:val="Hyperlink"/>
    <w:basedOn w:val="DefaultParagraphFont"/>
    <w:uiPriority w:val="99"/>
    <w:semiHidden/>
    <w:unhideWhenUsed/>
    <w:rsid w:val="009834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34BD"/>
    <w:rPr>
      <w:color w:val="800080"/>
      <w:u w:val="single"/>
    </w:rPr>
  </w:style>
  <w:style w:type="paragraph" w:customStyle="1" w:styleId="xl64">
    <w:name w:val="xl64"/>
    <w:basedOn w:val="Normal"/>
    <w:rsid w:val="00983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  <w:lang w:val="en-IN"/>
    </w:rPr>
  </w:style>
  <w:style w:type="paragraph" w:customStyle="1" w:styleId="xl65">
    <w:name w:val="xl65"/>
    <w:basedOn w:val="Normal"/>
    <w:rsid w:val="00983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  <w:lang w:val="en-IN"/>
    </w:rPr>
  </w:style>
  <w:style w:type="paragraph" w:customStyle="1" w:styleId="xl66">
    <w:name w:val="xl66"/>
    <w:basedOn w:val="Normal"/>
    <w:rsid w:val="00983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val="en-IN"/>
    </w:rPr>
  </w:style>
  <w:style w:type="paragraph" w:customStyle="1" w:styleId="xl67">
    <w:name w:val="xl67"/>
    <w:basedOn w:val="Normal"/>
    <w:rsid w:val="00983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  <w:lang w:val="en-IN"/>
    </w:rPr>
  </w:style>
  <w:style w:type="paragraph" w:customStyle="1" w:styleId="xl68">
    <w:name w:val="xl68"/>
    <w:basedOn w:val="Normal"/>
    <w:rsid w:val="009834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20"/>
      <w:szCs w:val="20"/>
      <w:lang w:val="en-IN"/>
    </w:rPr>
  </w:style>
  <w:style w:type="paragraph" w:customStyle="1" w:styleId="xl69">
    <w:name w:val="xl69"/>
    <w:basedOn w:val="Normal"/>
    <w:rsid w:val="009834BD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IN"/>
    </w:rPr>
  </w:style>
  <w:style w:type="paragraph" w:customStyle="1" w:styleId="xl70">
    <w:name w:val="xl70"/>
    <w:basedOn w:val="Normal"/>
    <w:rsid w:val="009834BD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936</Words>
  <Characters>16740</Characters>
  <Application>Microsoft Macintosh Word</Application>
  <DocSecurity>0</DocSecurity>
  <Lines>139</Lines>
  <Paragraphs>39</Paragraphs>
  <ScaleCrop>false</ScaleCrop>
  <Company>mahesh.hb@rediffmail.com</Company>
  <LinksUpToDate>false</LinksUpToDate>
  <CharactersWithSpaces>19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2</cp:revision>
  <dcterms:created xsi:type="dcterms:W3CDTF">2016-08-26T05:17:00Z</dcterms:created>
  <dcterms:modified xsi:type="dcterms:W3CDTF">2016-08-29T16:06:00Z</dcterms:modified>
</cp:coreProperties>
</file>